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D65479" w14:textId="77777777" w:rsidR="00574F4D" w:rsidRPr="00574F4D" w:rsidRDefault="00574F4D" w:rsidP="00574F4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74F4D"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</w:p>
    <w:p w14:paraId="662C4023" w14:textId="4145C0DF" w:rsidR="00574F4D" w:rsidRDefault="0069017B" w:rsidP="00574F4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</w:t>
      </w:r>
      <w:r w:rsidR="00574F4D" w:rsidRPr="00574F4D">
        <w:rPr>
          <w:rFonts w:asciiTheme="majorBidi" w:hAnsiTheme="majorBidi" w:cstheme="majorBidi"/>
          <w:sz w:val="24"/>
          <w:szCs w:val="24"/>
        </w:rPr>
        <w:t xml:space="preserve">rimers </w:t>
      </w:r>
      <w:r>
        <w:rPr>
          <w:rFonts w:asciiTheme="majorBidi" w:hAnsiTheme="majorBidi" w:cstheme="majorBidi"/>
          <w:sz w:val="24"/>
          <w:szCs w:val="24"/>
        </w:rPr>
        <w:t>s</w:t>
      </w:r>
      <w:r w:rsidRPr="00574F4D">
        <w:rPr>
          <w:rFonts w:asciiTheme="majorBidi" w:hAnsiTheme="majorBidi" w:cstheme="majorBidi"/>
          <w:sz w:val="24"/>
          <w:szCs w:val="24"/>
        </w:rPr>
        <w:t xml:space="preserve">equences </w:t>
      </w:r>
      <w:r w:rsidR="00574F4D" w:rsidRPr="00574F4D">
        <w:rPr>
          <w:rFonts w:asciiTheme="majorBidi" w:hAnsiTheme="majorBidi" w:cstheme="majorBidi"/>
          <w:sz w:val="24"/>
          <w:szCs w:val="24"/>
        </w:rPr>
        <w:t>used in th</w:t>
      </w:r>
      <w:r>
        <w:rPr>
          <w:rFonts w:asciiTheme="majorBidi" w:hAnsiTheme="majorBidi" w:cstheme="majorBidi"/>
          <w:sz w:val="24"/>
          <w:szCs w:val="24"/>
        </w:rPr>
        <w:t>is</w:t>
      </w:r>
      <w:r w:rsidR="00574F4D" w:rsidRPr="00574F4D">
        <w:rPr>
          <w:rFonts w:asciiTheme="majorBidi" w:hAnsiTheme="majorBidi" w:cstheme="majorBidi"/>
          <w:sz w:val="24"/>
          <w:szCs w:val="24"/>
        </w:rPr>
        <w:t xml:space="preserve"> study.</w:t>
      </w:r>
    </w:p>
    <w:p w14:paraId="08E6FDB7" w14:textId="77777777" w:rsidR="00044485" w:rsidRPr="00574F4D" w:rsidRDefault="00044485" w:rsidP="00574F4D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Light"/>
        <w:bidiVisual/>
        <w:tblW w:w="9909" w:type="dxa"/>
        <w:tblInd w:w="-270" w:type="dxa"/>
        <w:tblLook w:val="04A0" w:firstRow="1" w:lastRow="0" w:firstColumn="1" w:lastColumn="0" w:noHBand="0" w:noVBand="1"/>
      </w:tblPr>
      <w:tblGrid>
        <w:gridCol w:w="4170"/>
        <w:gridCol w:w="4239"/>
        <w:gridCol w:w="1500"/>
      </w:tblGrid>
      <w:tr w:rsidR="002207E1" w14:paraId="7DBCE23A" w14:textId="77777777" w:rsidTr="0092380B">
        <w:trPr>
          <w:trHeight w:val="397"/>
        </w:trPr>
        <w:tc>
          <w:tcPr>
            <w:tcW w:w="4170" w:type="dxa"/>
            <w:vAlign w:val="center"/>
          </w:tcPr>
          <w:p w14:paraId="0110E032" w14:textId="77777777" w:rsidR="002207E1" w:rsidRPr="0002065A" w:rsidRDefault="002207E1" w:rsidP="009F38A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02065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verse</w:t>
            </w:r>
          </w:p>
        </w:tc>
        <w:tc>
          <w:tcPr>
            <w:tcW w:w="4239" w:type="dxa"/>
            <w:vAlign w:val="center"/>
          </w:tcPr>
          <w:p w14:paraId="7F758293" w14:textId="77777777" w:rsidR="002207E1" w:rsidRPr="0002065A" w:rsidRDefault="002207E1" w:rsidP="009F38A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02065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1500" w:type="dxa"/>
            <w:vAlign w:val="center"/>
          </w:tcPr>
          <w:p w14:paraId="5A1F4C3F" w14:textId="77777777" w:rsidR="002207E1" w:rsidRPr="00431A29" w:rsidRDefault="002207E1" w:rsidP="009F38A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31A29">
              <w:rPr>
                <w:rFonts w:asciiTheme="majorBidi" w:hAnsiTheme="majorBidi" w:cstheme="majorBidi"/>
                <w:b/>
                <w:bCs/>
              </w:rPr>
              <w:t>Primer</w:t>
            </w:r>
          </w:p>
        </w:tc>
      </w:tr>
      <w:tr w:rsidR="002207E1" w14:paraId="3B7BDC57" w14:textId="77777777" w:rsidTr="0092380B">
        <w:trPr>
          <w:trHeight w:val="397"/>
        </w:trPr>
        <w:tc>
          <w:tcPr>
            <w:tcW w:w="4170" w:type="dxa"/>
            <w:vAlign w:val="center"/>
          </w:tcPr>
          <w:p w14:paraId="523FC700" w14:textId="4218070E" w:rsidR="002207E1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2207E1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TGGAGCCACCGATCCACA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4239" w:type="dxa"/>
            <w:vAlign w:val="center"/>
          </w:tcPr>
          <w:p w14:paraId="73C2359F" w14:textId="373F2E90" w:rsidR="002207E1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ʹ-</w:t>
            </w:r>
            <w:r w:rsidR="002207E1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TCCGTAAAGACCTCTATGCCAAC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1500" w:type="dxa"/>
            <w:vAlign w:val="center"/>
          </w:tcPr>
          <w:p w14:paraId="7C9000CE" w14:textId="77777777" w:rsidR="002207E1" w:rsidRPr="00431A29" w:rsidRDefault="002207E1" w:rsidP="009F38A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31A29">
              <w:rPr>
                <w:rFonts w:asciiTheme="majorBidi" w:hAnsiTheme="majorBidi" w:cstheme="majorBidi"/>
                <w:b/>
                <w:bCs/>
              </w:rPr>
              <w:t>β-Actin</w:t>
            </w:r>
          </w:p>
        </w:tc>
      </w:tr>
      <w:tr w:rsidR="000922F0" w14:paraId="27DFF0EB" w14:textId="77777777" w:rsidTr="0092380B">
        <w:trPr>
          <w:trHeight w:val="397"/>
        </w:trPr>
        <w:tc>
          <w:tcPr>
            <w:tcW w:w="4170" w:type="dxa"/>
            <w:vAlign w:val="center"/>
          </w:tcPr>
          <w:p w14:paraId="539B33C5" w14:textId="6C90AA4F" w:rsidR="000922F0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0922F0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GAGGAGACACGAAGCAGACT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4239" w:type="dxa"/>
            <w:vAlign w:val="center"/>
          </w:tcPr>
          <w:p w14:paraId="041DDF4B" w14:textId="45B64BBB" w:rsidR="000922F0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0922F0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CAACACTGACCTGGACACTT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1500" w:type="dxa"/>
            <w:vAlign w:val="center"/>
          </w:tcPr>
          <w:p w14:paraId="090BE1BE" w14:textId="43DBB98C" w:rsidR="000922F0" w:rsidRPr="00431A29" w:rsidRDefault="000922F0" w:rsidP="009F38A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31A29">
              <w:rPr>
                <w:rFonts w:asciiTheme="majorBidi" w:hAnsiTheme="majorBidi" w:cstheme="majorBidi"/>
                <w:b/>
                <w:bCs/>
              </w:rPr>
              <w:t>GRP78</w:t>
            </w:r>
          </w:p>
        </w:tc>
      </w:tr>
      <w:tr w:rsidR="002207E1" w14:paraId="67E23FF4" w14:textId="77777777" w:rsidTr="0092380B">
        <w:trPr>
          <w:trHeight w:val="397"/>
        </w:trPr>
        <w:tc>
          <w:tcPr>
            <w:tcW w:w="4170" w:type="dxa"/>
            <w:vAlign w:val="center"/>
          </w:tcPr>
          <w:p w14:paraId="61E037FF" w14:textId="40C91991" w:rsidR="002207E1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2207E1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CTGTGGCGTTAGAGATCGT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4239" w:type="dxa"/>
            <w:vAlign w:val="center"/>
          </w:tcPr>
          <w:p w14:paraId="71D12DA4" w14:textId="7C2992AE" w:rsidR="002207E1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2207E1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GGCTGGTCGTCAACCTAT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1500" w:type="dxa"/>
            <w:vAlign w:val="center"/>
          </w:tcPr>
          <w:p w14:paraId="00D0DE06" w14:textId="77777777" w:rsidR="002207E1" w:rsidRPr="00431A29" w:rsidRDefault="002207E1" w:rsidP="009F38A4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431A29">
              <w:rPr>
                <w:rFonts w:asciiTheme="majorBidi" w:hAnsiTheme="majorBidi" w:cstheme="majorBidi"/>
                <w:b/>
                <w:bCs/>
              </w:rPr>
              <w:t>ATF4</w:t>
            </w:r>
          </w:p>
        </w:tc>
      </w:tr>
      <w:tr w:rsidR="000922F0" w14:paraId="0345456C" w14:textId="77777777" w:rsidTr="0092380B">
        <w:trPr>
          <w:trHeight w:val="397"/>
        </w:trPr>
        <w:tc>
          <w:tcPr>
            <w:tcW w:w="4170" w:type="dxa"/>
            <w:vAlign w:val="center"/>
          </w:tcPr>
          <w:p w14:paraId="6DBC612F" w14:textId="1BD99AEA" w:rsidR="000922F0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0922F0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GTGCCCCCAATTTCATCT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4239" w:type="dxa"/>
            <w:vAlign w:val="center"/>
          </w:tcPr>
          <w:p w14:paraId="6EE942CE" w14:textId="14CFD455" w:rsidR="000922F0" w:rsidRPr="008375B9" w:rsidRDefault="00184E70" w:rsidP="009F38A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0922F0"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CACCACACCTGAAAGCAGAA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1500" w:type="dxa"/>
            <w:vAlign w:val="center"/>
          </w:tcPr>
          <w:p w14:paraId="05B4C70F" w14:textId="25FFB41F" w:rsidR="000922F0" w:rsidRPr="00431A29" w:rsidRDefault="000922F0" w:rsidP="009F38A4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431A29">
              <w:rPr>
                <w:rFonts w:asciiTheme="majorBidi" w:hAnsiTheme="majorBidi" w:cstheme="majorBidi"/>
                <w:b/>
                <w:bCs/>
              </w:rPr>
              <w:t>CHOP</w:t>
            </w:r>
          </w:p>
        </w:tc>
      </w:tr>
      <w:tr w:rsidR="0092380B" w14:paraId="2E2CD175" w14:textId="77777777" w:rsidTr="0011488E">
        <w:trPr>
          <w:trHeight w:val="397"/>
        </w:trPr>
        <w:tc>
          <w:tcPr>
            <w:tcW w:w="4170" w:type="dxa"/>
            <w:vAlign w:val="center"/>
          </w:tcPr>
          <w:p w14:paraId="1384F1D7" w14:textId="66831A4B" w:rsidR="0092380B" w:rsidRPr="008375B9" w:rsidRDefault="0092380B" w:rsidP="0092380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AAGGTGGCATTGAAGACATT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4239" w:type="dxa"/>
            <w:vAlign w:val="center"/>
          </w:tcPr>
          <w:p w14:paraId="6E3E8206" w14:textId="408B45BF" w:rsidR="0092380B" w:rsidRPr="008375B9" w:rsidRDefault="0092380B" w:rsidP="0092380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AGCGGGAGTATAGTGAGTTT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1500" w:type="dxa"/>
          </w:tcPr>
          <w:p w14:paraId="6F0F0482" w14:textId="0FBA5784" w:rsidR="0092380B" w:rsidRPr="0092380B" w:rsidRDefault="0092380B" w:rsidP="009238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2380B">
              <w:rPr>
                <w:rFonts w:asciiTheme="majorBidi" w:eastAsia="Times New Roman" w:hAnsiTheme="majorBidi" w:cstheme="majorBidi"/>
                <w:b/>
                <w:bCs/>
              </w:rPr>
              <w:t>Beclin-1</w:t>
            </w:r>
          </w:p>
        </w:tc>
      </w:tr>
      <w:tr w:rsidR="0092380B" w14:paraId="0414D61C" w14:textId="77777777" w:rsidTr="0092380B">
        <w:trPr>
          <w:trHeight w:val="397"/>
        </w:trPr>
        <w:tc>
          <w:tcPr>
            <w:tcW w:w="4170" w:type="dxa"/>
            <w:vAlign w:val="center"/>
          </w:tcPr>
          <w:p w14:paraId="086C5471" w14:textId="08CA5B7A" w:rsidR="0092380B" w:rsidRPr="008375B9" w:rsidRDefault="0092380B" w:rsidP="0092380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ACGAAGGCTGGGTTCATGC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4239" w:type="dxa"/>
            <w:vAlign w:val="center"/>
          </w:tcPr>
          <w:p w14:paraId="3EF02BD9" w14:textId="56B7F401" w:rsidR="0092380B" w:rsidRPr="008375B9" w:rsidRDefault="0092380B" w:rsidP="0092380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GTTTGTGGCTCTGAATGACCA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1500" w:type="dxa"/>
            <w:vAlign w:val="center"/>
          </w:tcPr>
          <w:p w14:paraId="1ECEF189" w14:textId="7E527A2F" w:rsidR="0092380B" w:rsidRPr="00431A29" w:rsidRDefault="0092380B" w:rsidP="009238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M</w:t>
            </w:r>
            <w:r w:rsidRPr="00431A29">
              <w:rPr>
                <w:rFonts w:asciiTheme="majorBidi" w:hAnsiTheme="majorBidi" w:cstheme="majorBidi"/>
                <w:b/>
                <w:bCs/>
              </w:rPr>
              <w:t>TOR</w:t>
            </w:r>
          </w:p>
        </w:tc>
      </w:tr>
      <w:tr w:rsidR="0092380B" w14:paraId="2B78C666" w14:textId="77777777" w:rsidTr="0092380B">
        <w:trPr>
          <w:trHeight w:val="397"/>
        </w:trPr>
        <w:tc>
          <w:tcPr>
            <w:tcW w:w="4170" w:type="dxa"/>
            <w:vAlign w:val="center"/>
          </w:tcPr>
          <w:p w14:paraId="2E66B2A2" w14:textId="2E1558DB" w:rsidR="0092380B" w:rsidRPr="008375B9" w:rsidRDefault="0092380B" w:rsidP="0092380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TTCTGGGGTAGTGGGTGTCA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4239" w:type="dxa"/>
            <w:vAlign w:val="center"/>
          </w:tcPr>
          <w:p w14:paraId="34DFCF1D" w14:textId="6B970DE5" w:rsidR="0092380B" w:rsidRPr="008375B9" w:rsidRDefault="0092380B" w:rsidP="0092380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GAATGTGGGGGAGAGTGTGG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1500" w:type="dxa"/>
            <w:vAlign w:val="center"/>
          </w:tcPr>
          <w:p w14:paraId="09195259" w14:textId="7F7860A3" w:rsidR="0092380B" w:rsidRPr="00431A29" w:rsidRDefault="0092380B" w:rsidP="009238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SQSTM1/p</w:t>
            </w:r>
            <w:r w:rsidRPr="00431A29">
              <w:rPr>
                <w:rFonts w:asciiTheme="majorBidi" w:hAnsiTheme="majorBidi" w:cstheme="majorBidi"/>
                <w:b/>
                <w:bCs/>
              </w:rPr>
              <w:t>62</w:t>
            </w:r>
          </w:p>
        </w:tc>
      </w:tr>
      <w:tr w:rsidR="0092380B" w14:paraId="621AECA4" w14:textId="77777777" w:rsidTr="0092380B">
        <w:trPr>
          <w:trHeight w:val="397"/>
        </w:trPr>
        <w:tc>
          <w:tcPr>
            <w:tcW w:w="4170" w:type="dxa"/>
            <w:vAlign w:val="center"/>
          </w:tcPr>
          <w:p w14:paraId="535FF505" w14:textId="6044B614" w:rsidR="0092380B" w:rsidRPr="008375B9" w:rsidRDefault="0092380B" w:rsidP="0092380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TCCAAGGAAGAGCTGAACTTGA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4239" w:type="dxa"/>
            <w:vAlign w:val="center"/>
          </w:tcPr>
          <w:p w14:paraId="2347A2F9" w14:textId="47F927C4" w:rsidR="0092380B" w:rsidRPr="008375B9" w:rsidRDefault="0092380B" w:rsidP="0092380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>5ʹ-</w:t>
            </w:r>
            <w:r w:rsidRPr="008375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AAGGCACACCCCTGAAATGG</w:t>
            </w:r>
            <w:r w:rsidRPr="008375B9">
              <w:rPr>
                <w:rFonts w:asciiTheme="majorBidi" w:hAnsiTheme="majorBidi" w:cstheme="majorBidi"/>
                <w:b/>
                <w:bCs/>
                <w:color w:val="212121"/>
                <w:sz w:val="18"/>
                <w:szCs w:val="18"/>
                <w:shd w:val="clear" w:color="auto" w:fill="FFFCF0"/>
              </w:rPr>
              <w:t xml:space="preserve"> -3ʹ</w:t>
            </w:r>
          </w:p>
        </w:tc>
        <w:tc>
          <w:tcPr>
            <w:tcW w:w="1500" w:type="dxa"/>
            <w:vAlign w:val="center"/>
          </w:tcPr>
          <w:p w14:paraId="0E44025A" w14:textId="77777777" w:rsidR="0092380B" w:rsidRPr="00431A29" w:rsidRDefault="0092380B" w:rsidP="009238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431A29">
              <w:rPr>
                <w:rFonts w:asciiTheme="majorBidi" w:hAnsiTheme="majorBidi" w:cstheme="majorBidi"/>
                <w:b/>
                <w:bCs/>
              </w:rPr>
              <w:t>ATG5</w:t>
            </w:r>
          </w:p>
        </w:tc>
      </w:tr>
    </w:tbl>
    <w:p w14:paraId="4B4ED318" w14:textId="77777777" w:rsidR="00D952C8" w:rsidRDefault="00D952C8"/>
    <w:sectPr w:rsidR="00D95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036"/>
    <w:rsid w:val="00042036"/>
    <w:rsid w:val="00044485"/>
    <w:rsid w:val="000922F0"/>
    <w:rsid w:val="001537CC"/>
    <w:rsid w:val="00184E70"/>
    <w:rsid w:val="0020481A"/>
    <w:rsid w:val="002207E1"/>
    <w:rsid w:val="00431A29"/>
    <w:rsid w:val="004A2754"/>
    <w:rsid w:val="00574F4D"/>
    <w:rsid w:val="0069017B"/>
    <w:rsid w:val="006D55E1"/>
    <w:rsid w:val="008375B9"/>
    <w:rsid w:val="008E2790"/>
    <w:rsid w:val="0092380B"/>
    <w:rsid w:val="0093308A"/>
    <w:rsid w:val="00964158"/>
    <w:rsid w:val="009F38A4"/>
    <w:rsid w:val="00A3334F"/>
    <w:rsid w:val="00D952C8"/>
    <w:rsid w:val="00F04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A3F7F"/>
  <w15:chartTrackingRefBased/>
  <w15:docId w15:val="{8C8C5F89-2156-474C-A004-7A68041C8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7E1"/>
    <w:pPr>
      <w:spacing w:after="200" w:line="276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07E1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7Colorful">
    <w:name w:val="Grid Table 7 Colorful"/>
    <w:basedOn w:val="TableNormal"/>
    <w:uiPriority w:val="52"/>
    <w:rsid w:val="00A333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Light">
    <w:name w:val="Grid Table Light"/>
    <w:basedOn w:val="TableNormal"/>
    <w:uiPriority w:val="40"/>
    <w:rsid w:val="00A333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oobe</dc:creator>
  <cp:keywords/>
  <dc:description/>
  <cp:lastModifiedBy>Mahboobe</cp:lastModifiedBy>
  <cp:revision>18</cp:revision>
  <dcterms:created xsi:type="dcterms:W3CDTF">2024-04-03T16:01:00Z</dcterms:created>
  <dcterms:modified xsi:type="dcterms:W3CDTF">2024-08-13T14:02:00Z</dcterms:modified>
</cp:coreProperties>
</file>